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305F8" w14:textId="77777777" w:rsidR="00E80B7C" w:rsidRPr="00E80B7C" w:rsidRDefault="00E80B7C" w:rsidP="00E80B7C">
      <w:pPr>
        <w:jc w:val="center"/>
      </w:pPr>
      <w:r w:rsidRPr="00E80B7C">
        <w:t>Description of Additional Supplementary Files</w:t>
      </w:r>
    </w:p>
    <w:p w14:paraId="6C98EC4F" w14:textId="77777777" w:rsidR="00E80B7C" w:rsidRPr="00E80B7C" w:rsidRDefault="00E80B7C" w:rsidP="00E80B7C"/>
    <w:p w14:paraId="41AE7E26" w14:textId="2E6A1042" w:rsidR="00E80B7C" w:rsidRPr="00E80B7C" w:rsidRDefault="00E80B7C" w:rsidP="00E80B7C">
      <w:r w:rsidRPr="00E80B7C">
        <w:t>File name: Supplementary Data</w:t>
      </w:r>
      <w:r>
        <w:t xml:space="preserve"> 1-6</w:t>
      </w:r>
    </w:p>
    <w:p w14:paraId="5E2A3D90" w14:textId="5C84F127" w:rsidR="00E80B7C" w:rsidRPr="00E80B7C" w:rsidRDefault="00E80B7C" w:rsidP="00E80B7C">
      <w:r w:rsidRPr="00E80B7C">
        <w:t>Description:</w:t>
      </w:r>
      <w:r>
        <w:t xml:space="preserve"> Source data behind the graphs in the paper</w:t>
      </w:r>
    </w:p>
    <w:p w14:paraId="1F868355" w14:textId="77777777" w:rsidR="00D53161" w:rsidRDefault="00D53161"/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B7C"/>
    <w:rsid w:val="005A7E0F"/>
    <w:rsid w:val="00AA6AC7"/>
    <w:rsid w:val="00D53161"/>
    <w:rsid w:val="00E8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1CFF8"/>
  <w15:chartTrackingRefBased/>
  <w15:docId w15:val="{796181DA-DD2F-4738-86F3-F6BDB3D9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B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B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B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B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B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B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B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B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B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B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B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B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B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B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9</Characters>
  <Application>Microsoft Office Word</Application>
  <DocSecurity>0</DocSecurity>
  <Lines>4</Lines>
  <Paragraphs>3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13T15:14:00Z</dcterms:created>
  <dcterms:modified xsi:type="dcterms:W3CDTF">2026-04-13T15:15:00Z</dcterms:modified>
</cp:coreProperties>
</file>